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15F5" w:rsidRDefault="00CF2627" w:rsidP="00CB15F5">
      <w:pPr>
        <w:jc w:val="center"/>
      </w:pPr>
      <w:r>
        <w:rPr>
          <w:rFonts w:ascii="Times New Roman" w:hAnsi="Times New Roman"/>
          <w:color w:val="000000"/>
        </w:rPr>
        <w:t>Table S</w:t>
      </w:r>
      <w:r w:rsidR="00CB15F5" w:rsidRPr="00FC431A">
        <w:rPr>
          <w:rFonts w:ascii="Times New Roman" w:hAnsi="Times New Roman"/>
          <w:color w:val="000000"/>
        </w:rPr>
        <w:t>2: Sens</w:t>
      </w:r>
      <w:r w:rsidR="00CB15F5">
        <w:rPr>
          <w:rFonts w:ascii="Times New Roman" w:hAnsi="Times New Roman"/>
          <w:color w:val="000000"/>
        </w:rPr>
        <w:t>itivity</w:t>
      </w:r>
      <w:r w:rsidR="00CB15F5" w:rsidRPr="00FC431A">
        <w:rPr>
          <w:rFonts w:ascii="Times New Roman" w:hAnsi="Times New Roman"/>
          <w:color w:val="000000"/>
        </w:rPr>
        <w:t xml:space="preserve"> </w:t>
      </w:r>
      <w:r w:rsidR="00667E14">
        <w:rPr>
          <w:rFonts w:ascii="Times New Roman" w:hAnsi="Times New Roman"/>
          <w:color w:val="000000"/>
        </w:rPr>
        <w:t>a</w:t>
      </w:r>
      <w:r w:rsidR="00CB15F5" w:rsidRPr="00FC431A">
        <w:rPr>
          <w:rFonts w:ascii="Times New Roman" w:hAnsi="Times New Roman"/>
          <w:color w:val="000000"/>
        </w:rPr>
        <w:t>nalyses on estimates of CVD deaths</w:t>
      </w:r>
      <w:r w:rsidR="00CB15F5">
        <w:rPr>
          <w:rFonts w:ascii="Times New Roman" w:hAnsi="Times New Roman"/>
          <w:color w:val="000000"/>
        </w:rPr>
        <w:t xml:space="preserve"> by age</w:t>
      </w:r>
      <w:r w:rsidR="00667E14">
        <w:rPr>
          <w:rFonts w:ascii="Times New Roman" w:hAnsi="Times New Roman"/>
          <w:color w:val="000000"/>
        </w:rPr>
        <w:t xml:space="preserve"> and </w:t>
      </w:r>
      <w:r w:rsidR="00CB15F5">
        <w:rPr>
          <w:rFonts w:ascii="Times New Roman" w:hAnsi="Times New Roman"/>
          <w:color w:val="000000"/>
        </w:rPr>
        <w:t>sex</w:t>
      </w:r>
      <w:r w:rsidR="00667E14">
        <w:rPr>
          <w:rFonts w:ascii="Times New Roman" w:hAnsi="Times New Roman"/>
          <w:color w:val="000000"/>
        </w:rPr>
        <w:t>, India, 2010-21</w:t>
      </w:r>
    </w:p>
    <w:tbl>
      <w:tblPr>
        <w:tblW w:w="10062" w:type="dxa"/>
        <w:jc w:val="center"/>
        <w:tblInd w:w="93" w:type="dxa"/>
        <w:tblLook w:val="04A0"/>
      </w:tblPr>
      <w:tblGrid>
        <w:gridCol w:w="927"/>
        <w:gridCol w:w="1015"/>
        <w:gridCol w:w="1015"/>
        <w:gridCol w:w="1015"/>
        <w:gridCol w:w="1015"/>
        <w:gridCol w:w="1015"/>
        <w:gridCol w:w="1015"/>
        <w:gridCol w:w="1015"/>
        <w:gridCol w:w="1015"/>
        <w:gridCol w:w="1015"/>
      </w:tblGrid>
      <w:tr w:rsidR="00CB15F5" w:rsidRPr="00DC2EDA" w:rsidTr="00BA7069">
        <w:trPr>
          <w:trHeight w:val="259"/>
          <w:jc w:val="center"/>
        </w:trPr>
        <w:tc>
          <w:tcPr>
            <w:tcW w:w="927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DC2EDA">
              <w:rPr>
                <w:rFonts w:ascii="Times New Roman" w:hAnsi="Times New Roman"/>
                <w:b/>
                <w:bCs/>
                <w:color w:val="000000"/>
              </w:rPr>
              <w:t>Person</w:t>
            </w:r>
          </w:p>
        </w:tc>
        <w:tc>
          <w:tcPr>
            <w:tcW w:w="3044" w:type="dxa"/>
            <w:gridSpan w:val="3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2010</w:t>
            </w:r>
          </w:p>
        </w:tc>
        <w:tc>
          <w:tcPr>
            <w:tcW w:w="3044" w:type="dxa"/>
            <w:gridSpan w:val="3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2016</w:t>
            </w:r>
          </w:p>
        </w:tc>
        <w:tc>
          <w:tcPr>
            <w:tcW w:w="3044" w:type="dxa"/>
            <w:gridSpan w:val="3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2021</w:t>
            </w:r>
          </w:p>
        </w:tc>
      </w:tr>
      <w:tr w:rsidR="00CB15F5" w:rsidRPr="00DC2EDA" w:rsidTr="00BA7069">
        <w:trPr>
          <w:trHeight w:val="259"/>
          <w:jc w:val="center"/>
        </w:trPr>
        <w:tc>
          <w:tcPr>
            <w:tcW w:w="92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Baselin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Medium varia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High varia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Baselin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Medium varia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High varia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Baselin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Medium varia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High variant</w:t>
            </w:r>
          </w:p>
        </w:tc>
      </w:tr>
      <w:tr w:rsidR="00CB15F5" w:rsidRPr="00DC2EDA" w:rsidTr="00BA7069">
        <w:trPr>
          <w:trHeight w:val="247"/>
          <w:jc w:val="center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0-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63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663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694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677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745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779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568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653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6823</w:t>
            </w:r>
          </w:p>
        </w:tc>
      </w:tr>
      <w:tr w:rsidR="00CB15F5" w:rsidRPr="00DC2EDA" w:rsidTr="00BA7069">
        <w:trPr>
          <w:trHeight w:val="247"/>
          <w:jc w:val="center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5-1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357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374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392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218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239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250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8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208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2172</w:t>
            </w:r>
          </w:p>
        </w:tc>
      </w:tr>
      <w:tr w:rsidR="00CB15F5" w:rsidRPr="00DC2EDA" w:rsidTr="00BA7069">
        <w:trPr>
          <w:trHeight w:val="247"/>
          <w:jc w:val="center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5-2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2397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2517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2637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843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927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97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678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78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8143</w:t>
            </w:r>
          </w:p>
        </w:tc>
      </w:tr>
      <w:tr w:rsidR="00CB15F5" w:rsidRPr="00DC2EDA" w:rsidTr="00BA7069">
        <w:trPr>
          <w:trHeight w:val="247"/>
          <w:jc w:val="center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25-3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464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4872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5104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977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2175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2274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809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208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21715</w:t>
            </w:r>
          </w:p>
        </w:tc>
      </w:tr>
      <w:tr w:rsidR="00CB15F5" w:rsidRPr="00DC2EDA" w:rsidTr="00BA7069">
        <w:trPr>
          <w:trHeight w:val="247"/>
          <w:jc w:val="center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35-4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9302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9767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0232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5002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5502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5753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478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5496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57359</w:t>
            </w:r>
          </w:p>
        </w:tc>
      </w:tr>
      <w:tr w:rsidR="00CB15F5" w:rsidRPr="00DC2EDA" w:rsidTr="00BA7069">
        <w:trPr>
          <w:trHeight w:val="247"/>
          <w:jc w:val="center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45-5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8806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9747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20687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6093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7702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8507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5630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7975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87567</w:t>
            </w:r>
          </w:p>
        </w:tc>
      </w:tr>
      <w:tr w:rsidR="00CB15F5" w:rsidRPr="00DC2EDA" w:rsidTr="00BA7069">
        <w:trPr>
          <w:trHeight w:val="247"/>
          <w:jc w:val="center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55-6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59559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62537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65515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61034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67137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70189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69388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79796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832657</w:t>
            </w:r>
          </w:p>
        </w:tc>
      </w:tr>
      <w:tr w:rsidR="00CB15F5" w:rsidRPr="00DC2EDA" w:rsidTr="00BA7069">
        <w:trPr>
          <w:trHeight w:val="247"/>
          <w:jc w:val="center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70+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69074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72527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7598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96359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05995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10813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1258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29467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350965</w:t>
            </w:r>
          </w:p>
        </w:tc>
      </w:tr>
      <w:tr w:rsidR="00CB15F5" w:rsidRPr="00DC2EDA" w:rsidTr="00BA7069">
        <w:trPr>
          <w:trHeight w:val="247"/>
          <w:jc w:val="center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Tota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64769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73008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81246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82206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200427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209537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205616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236459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2467401</w:t>
            </w:r>
          </w:p>
        </w:tc>
      </w:tr>
      <w:tr w:rsidR="00CB15F5" w:rsidRPr="00DC2EDA" w:rsidTr="00BA7069">
        <w:trPr>
          <w:trHeight w:val="259"/>
          <w:jc w:val="center"/>
        </w:trPr>
        <w:tc>
          <w:tcPr>
            <w:tcW w:w="92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DC2EDA">
              <w:rPr>
                <w:rFonts w:ascii="Times New Roman" w:hAnsi="Times New Roman"/>
                <w:b/>
                <w:bCs/>
                <w:color w:val="000000"/>
              </w:rPr>
              <w:t>Male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B15F5" w:rsidRPr="00DC2EDA" w:rsidTr="00BA7069">
        <w:trPr>
          <w:trHeight w:val="247"/>
          <w:jc w:val="center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0-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315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33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347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369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406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424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295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339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3543</w:t>
            </w:r>
          </w:p>
        </w:tc>
      </w:tr>
      <w:tr w:rsidR="00CB15F5" w:rsidRPr="00DC2EDA" w:rsidTr="00BA7069">
        <w:trPr>
          <w:trHeight w:val="247"/>
          <w:jc w:val="center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5-1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63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7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79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09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20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26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86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99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033</w:t>
            </w:r>
          </w:p>
        </w:tc>
      </w:tr>
      <w:tr w:rsidR="00CB15F5" w:rsidRPr="00DC2EDA" w:rsidTr="00BA7069">
        <w:trPr>
          <w:trHeight w:val="247"/>
          <w:jc w:val="center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5-2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219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28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34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499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549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574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389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448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4676</w:t>
            </w:r>
          </w:p>
        </w:tc>
      </w:tr>
      <w:tr w:rsidR="00CB15F5" w:rsidRPr="00DC2EDA" w:rsidTr="00BA7069">
        <w:trPr>
          <w:trHeight w:val="247"/>
          <w:jc w:val="center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25-3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2944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309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3239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295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424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489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139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31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3670</w:t>
            </w:r>
          </w:p>
        </w:tc>
      </w:tr>
      <w:tr w:rsidR="00CB15F5" w:rsidRPr="00DC2EDA" w:rsidTr="00BA7069">
        <w:trPr>
          <w:trHeight w:val="247"/>
          <w:jc w:val="center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35-4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6664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6997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7331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3301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3631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3796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3113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358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37362</w:t>
            </w:r>
          </w:p>
        </w:tc>
      </w:tr>
      <w:tr w:rsidR="00CB15F5" w:rsidRPr="00DC2EDA" w:rsidTr="00BA7069">
        <w:trPr>
          <w:trHeight w:val="247"/>
          <w:jc w:val="center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45-5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312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3776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443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0657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1722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2255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9993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1492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19922</w:t>
            </w:r>
          </w:p>
        </w:tc>
      </w:tr>
      <w:tr w:rsidR="00CB15F5" w:rsidRPr="00DC2EDA" w:rsidTr="00BA7069">
        <w:trPr>
          <w:trHeight w:val="247"/>
          <w:jc w:val="center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55-6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36774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38613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40452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38243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42067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43979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43069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4953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516834</w:t>
            </w:r>
          </w:p>
        </w:tc>
      </w:tr>
      <w:tr w:rsidR="00CB15F5" w:rsidRPr="00DC2EDA" w:rsidTr="00BA7069">
        <w:trPr>
          <w:trHeight w:val="247"/>
          <w:jc w:val="center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70+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36915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3876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40606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47942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52737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55134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54443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62609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653318</w:t>
            </w:r>
          </w:p>
        </w:tc>
      </w:tr>
      <w:tr w:rsidR="00CB15F5" w:rsidRPr="00DC2EDA" w:rsidTr="00BA7069">
        <w:trPr>
          <w:trHeight w:val="247"/>
          <w:jc w:val="center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Tota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98117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03023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07929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02417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12659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17780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12529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29409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350359</w:t>
            </w:r>
          </w:p>
        </w:tc>
      </w:tr>
      <w:tr w:rsidR="00CB15F5" w:rsidRPr="00DC2EDA" w:rsidTr="00BA7069">
        <w:trPr>
          <w:trHeight w:val="259"/>
          <w:jc w:val="center"/>
        </w:trPr>
        <w:tc>
          <w:tcPr>
            <w:tcW w:w="92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DC2EDA">
              <w:rPr>
                <w:rFonts w:ascii="Times New Roman" w:hAnsi="Times New Roman"/>
                <w:b/>
                <w:bCs/>
                <w:color w:val="000000"/>
              </w:rPr>
              <w:t>Female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B15F5" w:rsidRPr="00DC2EDA" w:rsidTr="00BA7069">
        <w:trPr>
          <w:trHeight w:val="247"/>
          <w:jc w:val="center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0-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315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33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347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308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338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354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273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314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3280</w:t>
            </w:r>
          </w:p>
        </w:tc>
      </w:tr>
      <w:tr w:rsidR="00CB15F5" w:rsidRPr="00DC2EDA" w:rsidTr="00BA7069">
        <w:trPr>
          <w:trHeight w:val="247"/>
          <w:jc w:val="center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5-1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93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203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213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08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19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24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94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09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138</w:t>
            </w:r>
          </w:p>
        </w:tc>
      </w:tr>
      <w:tr w:rsidR="00CB15F5" w:rsidRPr="00DC2EDA" w:rsidTr="00BA7069">
        <w:trPr>
          <w:trHeight w:val="247"/>
          <w:jc w:val="center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5-2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178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237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296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344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378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396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288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332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3467</w:t>
            </w:r>
          </w:p>
        </w:tc>
      </w:tr>
      <w:tr w:rsidR="00CB15F5" w:rsidRPr="00DC2EDA" w:rsidTr="00BA7069">
        <w:trPr>
          <w:trHeight w:val="247"/>
          <w:jc w:val="center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25-3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695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780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865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682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75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785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67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77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8045</w:t>
            </w:r>
          </w:p>
        </w:tc>
      </w:tr>
      <w:tr w:rsidR="00CB15F5" w:rsidRPr="00DC2EDA" w:rsidTr="00BA7069">
        <w:trPr>
          <w:trHeight w:val="247"/>
          <w:jc w:val="center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35-4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2638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2769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290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701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87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956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666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916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9998</w:t>
            </w:r>
          </w:p>
        </w:tc>
      </w:tr>
      <w:tr w:rsidR="00CB15F5" w:rsidRPr="00DC2EDA" w:rsidTr="00BA7069">
        <w:trPr>
          <w:trHeight w:val="247"/>
          <w:jc w:val="center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45-5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5686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597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6255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5436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598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625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5637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6482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67645</w:t>
            </w:r>
          </w:p>
        </w:tc>
      </w:tr>
      <w:tr w:rsidR="00CB15F5" w:rsidRPr="00DC2EDA" w:rsidTr="00BA7069">
        <w:trPr>
          <w:trHeight w:val="247"/>
          <w:jc w:val="center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55-6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22784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23923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25062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2279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2507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26209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26318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30266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315822</w:t>
            </w:r>
          </w:p>
        </w:tc>
      </w:tr>
      <w:tr w:rsidR="00CB15F5" w:rsidRPr="00DC2EDA" w:rsidTr="00BA7069">
        <w:trPr>
          <w:trHeight w:val="247"/>
          <w:jc w:val="center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70+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32159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33767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35375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48416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53258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55679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58137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66857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697647</w:t>
            </w:r>
          </w:p>
        </w:tc>
      </w:tr>
      <w:tr w:rsidR="00CB15F5" w:rsidRPr="00DC2EDA" w:rsidTr="00BA7069">
        <w:trPr>
          <w:trHeight w:val="259"/>
          <w:jc w:val="center"/>
        </w:trPr>
        <w:tc>
          <w:tcPr>
            <w:tcW w:w="927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Total</w:t>
            </w:r>
          </w:p>
        </w:tc>
        <w:tc>
          <w:tcPr>
            <w:tcW w:w="10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666515</w:t>
            </w:r>
          </w:p>
        </w:tc>
        <w:tc>
          <w:tcPr>
            <w:tcW w:w="10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699841</w:t>
            </w:r>
          </w:p>
        </w:tc>
        <w:tc>
          <w:tcPr>
            <w:tcW w:w="1015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733167</w:t>
            </w:r>
          </w:p>
        </w:tc>
        <w:tc>
          <w:tcPr>
            <w:tcW w:w="10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797886</w:t>
            </w:r>
          </w:p>
        </w:tc>
        <w:tc>
          <w:tcPr>
            <w:tcW w:w="10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877674</w:t>
            </w:r>
          </w:p>
        </w:tc>
        <w:tc>
          <w:tcPr>
            <w:tcW w:w="1015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917569</w:t>
            </w:r>
          </w:p>
        </w:tc>
        <w:tc>
          <w:tcPr>
            <w:tcW w:w="10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930869</w:t>
            </w:r>
          </w:p>
        </w:tc>
        <w:tc>
          <w:tcPr>
            <w:tcW w:w="10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070499</w:t>
            </w:r>
          </w:p>
        </w:tc>
        <w:tc>
          <w:tcPr>
            <w:tcW w:w="1015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5F5" w:rsidRPr="00DC2EDA" w:rsidRDefault="00CB15F5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117043</w:t>
            </w:r>
          </w:p>
        </w:tc>
      </w:tr>
    </w:tbl>
    <w:p w:rsidR="00CB15F5" w:rsidRDefault="00CB15F5" w:rsidP="00CB15F5"/>
    <w:p w:rsidR="000B3E17" w:rsidRDefault="000B3E17"/>
    <w:sectPr w:rsidR="000B3E17" w:rsidSect="00A96A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CB15F5"/>
    <w:rsid w:val="00051265"/>
    <w:rsid w:val="000B3E17"/>
    <w:rsid w:val="00667E14"/>
    <w:rsid w:val="008700C5"/>
    <w:rsid w:val="00A1372C"/>
    <w:rsid w:val="00A55754"/>
    <w:rsid w:val="00CB15F5"/>
    <w:rsid w:val="00CF26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7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660</Characters>
  <Application>Microsoft Office Word</Application>
  <DocSecurity>0</DocSecurity>
  <Lines>13</Lines>
  <Paragraphs>3</Paragraphs>
  <ScaleCrop>false</ScaleCrop>
  <Company>Hewlett-Packard</Company>
  <LinksUpToDate>false</LinksUpToDate>
  <CharactersWithSpaces>19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av</dc:creator>
  <cp:keywords/>
  <dc:description/>
  <cp:lastModifiedBy>gaurav</cp:lastModifiedBy>
  <cp:revision>5</cp:revision>
  <dcterms:created xsi:type="dcterms:W3CDTF">2013-03-24T16:06:00Z</dcterms:created>
  <dcterms:modified xsi:type="dcterms:W3CDTF">2013-04-08T09:18:00Z</dcterms:modified>
</cp:coreProperties>
</file>